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130"/>
        <w:gridCol w:w="3104"/>
        <w:gridCol w:w="3105"/>
        <w:gridCol w:w="3105"/>
        <w:gridCol w:w="3103"/>
        <w:gridCol w:w="7"/>
      </w:tblGrid>
      <w:tr w:rsidR="005A0E59" w:rsidRPr="00B52464" w14:paraId="05092B3F" w14:textId="77777777" w:rsidTr="003961E0">
        <w:trPr>
          <w:trHeight w:val="290"/>
        </w:trPr>
        <w:tc>
          <w:tcPr>
            <w:tcW w:w="13554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37CBBBD5" w14:textId="5E0572AF" w:rsidR="005A0E59" w:rsidRPr="00B52464" w:rsidRDefault="005A0E59" w:rsidP="005A0E59">
            <w:pPr>
              <w:rPr>
                <w:rFonts w:ascii="Arial" w:hAnsi="Arial" w:cs="Arial"/>
                <w:sz w:val="20"/>
                <w:szCs w:val="20"/>
              </w:rPr>
            </w:pPr>
            <w:r w:rsidRPr="005A0E59">
              <w:rPr>
                <w:rFonts w:ascii="Arial" w:hAnsi="Arial" w:cs="Arial"/>
                <w:i/>
                <w:iCs/>
              </w:rPr>
              <w:t xml:space="preserve">Supplement </w:t>
            </w:r>
            <w:r w:rsidR="00D90E0D">
              <w:rPr>
                <w:rFonts w:ascii="Arial" w:hAnsi="Arial" w:cs="Arial"/>
                <w:i/>
                <w:iCs/>
              </w:rPr>
              <w:t>2</w:t>
            </w:r>
            <w:r w:rsidRPr="005A0E59">
              <w:rPr>
                <w:rFonts w:ascii="Arial" w:hAnsi="Arial" w:cs="Arial"/>
                <w:i/>
                <w:iCs/>
              </w:rPr>
              <w:t>.</w:t>
            </w:r>
            <w:r w:rsidRPr="00B524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0E59">
              <w:rPr>
                <w:rFonts w:ascii="Arial" w:hAnsi="Arial" w:cs="Arial"/>
                <w:i/>
                <w:iCs/>
                <w:sz w:val="22"/>
                <w:szCs w:val="22"/>
              </w:rPr>
              <w:t>Free text comments per foot and rater respectively.</w:t>
            </w:r>
          </w:p>
          <w:p w14:paraId="5881C255" w14:textId="77777777" w:rsidR="005A0E59" w:rsidRPr="00934829" w:rsidRDefault="005A0E59" w:rsidP="009348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F71D42" w:rsidRPr="00B52464" w14:paraId="7E1778E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0BC3DE9" w14:textId="77777777" w:rsidR="00934829" w:rsidRPr="00934829" w:rsidRDefault="00934829" w:rsidP="006F68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bookmarkStart w:id="0" w:name="_Hlk220690464"/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udy id</w:t>
            </w:r>
          </w:p>
        </w:tc>
        <w:tc>
          <w:tcPr>
            <w:tcW w:w="3104" w:type="dxa"/>
            <w:hideMark/>
          </w:tcPr>
          <w:p w14:paraId="209FCE9E" w14:textId="77777777" w:rsidR="00934829" w:rsidRPr="00934829" w:rsidRDefault="00934829" w:rsidP="009348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1</w:t>
            </w:r>
          </w:p>
        </w:tc>
        <w:tc>
          <w:tcPr>
            <w:tcW w:w="3105" w:type="dxa"/>
            <w:hideMark/>
          </w:tcPr>
          <w:p w14:paraId="2DC63501" w14:textId="77777777" w:rsidR="00934829" w:rsidRPr="00934829" w:rsidRDefault="00934829" w:rsidP="009348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2</w:t>
            </w:r>
          </w:p>
        </w:tc>
        <w:tc>
          <w:tcPr>
            <w:tcW w:w="3105" w:type="dxa"/>
            <w:hideMark/>
          </w:tcPr>
          <w:p w14:paraId="27EC2448" w14:textId="77777777" w:rsidR="00934829" w:rsidRPr="00934829" w:rsidRDefault="00934829" w:rsidP="009348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3</w:t>
            </w:r>
          </w:p>
        </w:tc>
        <w:tc>
          <w:tcPr>
            <w:tcW w:w="3110" w:type="dxa"/>
            <w:gridSpan w:val="2"/>
            <w:hideMark/>
          </w:tcPr>
          <w:p w14:paraId="2938AB7C" w14:textId="77777777" w:rsidR="00934829" w:rsidRPr="00934829" w:rsidRDefault="00934829" w:rsidP="009348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4</w:t>
            </w:r>
          </w:p>
        </w:tc>
      </w:tr>
      <w:bookmarkEnd w:id="0"/>
      <w:tr w:rsidR="002D1259" w:rsidRPr="00B52464" w14:paraId="28E6D6E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5863359" w14:textId="08C81D37" w:rsidR="00934829" w:rsidRPr="00934829" w:rsidRDefault="00683ED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686CB9D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5" w:type="dxa"/>
            <w:noWrap/>
            <w:hideMark/>
          </w:tcPr>
          <w:p w14:paraId="2E23600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5" w:type="dxa"/>
            <w:noWrap/>
            <w:hideMark/>
          </w:tcPr>
          <w:p w14:paraId="1E26BE7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ild fft varus/flexible</w:t>
            </w:r>
          </w:p>
        </w:tc>
        <w:tc>
          <w:tcPr>
            <w:tcW w:w="3110" w:type="dxa"/>
            <w:gridSpan w:val="2"/>
            <w:noWrap/>
            <w:hideMark/>
          </w:tcPr>
          <w:p w14:paraId="4F6676C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hysio</w:t>
            </w:r>
          </w:p>
        </w:tc>
      </w:tr>
      <w:tr w:rsidR="002D1259" w:rsidRPr="00B52464" w14:paraId="1C71B41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ACF415F" w14:textId="508988E3" w:rsidR="00934829" w:rsidRPr="00934829" w:rsidRDefault="00683ED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3C0BB11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7961940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45367D1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4EC2A64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419DA91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1174022" w14:textId="2C858882" w:rsidR="00934829" w:rsidRPr="00934829" w:rsidRDefault="00683ED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04" w:type="dxa"/>
            <w:noWrap/>
            <w:hideMark/>
          </w:tcPr>
          <w:p w14:paraId="0404276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E686619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6219217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0EE615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1EFAAE9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EE2C5D7" w14:textId="2AAA7F18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5CCCB44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likely TA lengthening and ATT and Bracing</w:t>
            </w:r>
          </w:p>
        </w:tc>
        <w:tc>
          <w:tcPr>
            <w:tcW w:w="3105" w:type="dxa"/>
            <w:noWrap/>
            <w:hideMark/>
          </w:tcPr>
          <w:p w14:paraId="342BF1D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4EA735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0158ACF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otential PFR</w:t>
            </w:r>
          </w:p>
        </w:tc>
      </w:tr>
      <w:tr w:rsidR="002D1259" w:rsidRPr="00B52464" w14:paraId="061B76E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27C952C" w14:textId="7E21C93A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207386D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B088F05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2636D0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1B5AD14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otential PFR</w:t>
            </w:r>
          </w:p>
        </w:tc>
      </w:tr>
      <w:tr w:rsidR="002D1259" w:rsidRPr="00B52464" w14:paraId="629C0B44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6AE0550" w14:textId="198C7FCD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3D0EB62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86E4204" w14:textId="6860A5C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calf </w:t>
            </w:r>
            <w:r w:rsidR="000341D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</w:t>
            </w:r>
          </w:p>
        </w:tc>
        <w:tc>
          <w:tcPr>
            <w:tcW w:w="3105" w:type="dxa"/>
            <w:noWrap/>
            <w:hideMark/>
          </w:tcPr>
          <w:p w14:paraId="38E7837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rominent P-L calc</w:t>
            </w:r>
          </w:p>
        </w:tc>
        <w:tc>
          <w:tcPr>
            <w:tcW w:w="3110" w:type="dxa"/>
            <w:gridSpan w:val="2"/>
            <w:noWrap/>
            <w:hideMark/>
          </w:tcPr>
          <w:p w14:paraId="24AB81B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65A29A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7691BFA" w14:textId="799AA787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36630B5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0B76B1E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7951532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D5AFAF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evaluate after pre op cast</w:t>
            </w:r>
          </w:p>
        </w:tc>
      </w:tr>
      <w:tr w:rsidR="002D1259" w:rsidRPr="00B52464" w14:paraId="5E55799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BFD8CD1" w14:textId="2B8298FD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</w:t>
            </w:r>
          </w:p>
        </w:tc>
        <w:tc>
          <w:tcPr>
            <w:tcW w:w="3104" w:type="dxa"/>
            <w:noWrap/>
            <w:hideMark/>
          </w:tcPr>
          <w:p w14:paraId="591005E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6BEDF1B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382027F" w14:textId="3B0E8748" w:rsidR="00934829" w:rsidRPr="00934829" w:rsidRDefault="000341D3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ssess</w:t>
            </w:r>
            <w:r w:rsidR="00934829"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nkle</w:t>
            </w:r>
            <w:r w:rsidR="00934829"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DF </w:t>
            </w:r>
            <w:r w:rsidR="00934829"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ntra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-</w:t>
            </w:r>
            <w:r w:rsidR="00934829"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op, if &lt;15 do TA</w:t>
            </w:r>
          </w:p>
        </w:tc>
        <w:tc>
          <w:tcPr>
            <w:tcW w:w="3110" w:type="dxa"/>
            <w:gridSpan w:val="2"/>
            <w:noWrap/>
            <w:hideMark/>
          </w:tcPr>
          <w:p w14:paraId="5DA6AD5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ntinue FAB after cast</w:t>
            </w:r>
          </w:p>
        </w:tc>
      </w:tr>
      <w:tr w:rsidR="00816EAB" w:rsidRPr="00B52464" w14:paraId="43E9CA66" w14:textId="62A77643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10256CAC" w14:textId="558A4A7C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9</w:t>
            </w:r>
          </w:p>
        </w:tc>
        <w:tc>
          <w:tcPr>
            <w:tcW w:w="3104" w:type="dxa"/>
            <w:noWrap/>
            <w:hideMark/>
          </w:tcPr>
          <w:p w14:paraId="06C6B06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F6AB99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ctive eversion exercises</w:t>
            </w:r>
          </w:p>
        </w:tc>
        <w:tc>
          <w:tcPr>
            <w:tcW w:w="3105" w:type="dxa"/>
            <w:noWrap/>
            <w:hideMark/>
          </w:tcPr>
          <w:p w14:paraId="0C5F6D1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ome forefoot supination but does not have ic with lateral border</w:t>
            </w:r>
          </w:p>
        </w:tc>
        <w:tc>
          <w:tcPr>
            <w:tcW w:w="3103" w:type="dxa"/>
          </w:tcPr>
          <w:p w14:paraId="4D70C76C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2BB8229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B06953A" w14:textId="74E8BB89" w:rsidR="00934829" w:rsidRPr="00934829" w:rsidRDefault="00453212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0</w:t>
            </w:r>
          </w:p>
        </w:tc>
        <w:tc>
          <w:tcPr>
            <w:tcW w:w="3104" w:type="dxa"/>
            <w:noWrap/>
            <w:hideMark/>
          </w:tcPr>
          <w:p w14:paraId="4697BAA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5E121D7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8DC084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C36571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32BC061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214B448" w14:textId="0E45ED79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453212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7F55006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AFE405E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6F8503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F29D70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63142C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07FF49F" w14:textId="2F78D963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453212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07D8582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1B97E5F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431C59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47561A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22D83A45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ADB9BB8" w14:textId="73FB53A3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453212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04" w:type="dxa"/>
            <w:noWrap/>
            <w:hideMark/>
          </w:tcPr>
          <w:p w14:paraId="75F1A9F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TL depending on intra op movement</w:t>
            </w:r>
          </w:p>
        </w:tc>
        <w:tc>
          <w:tcPr>
            <w:tcW w:w="3105" w:type="dxa"/>
            <w:noWrap/>
            <w:hideMark/>
          </w:tcPr>
          <w:p w14:paraId="531398C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1D87E3B" w14:textId="6D3C016A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f tripping/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ymptomatic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cuboid/cuneiform osteotomy. Assess for excess internal tibial torsion</w:t>
            </w:r>
          </w:p>
        </w:tc>
        <w:tc>
          <w:tcPr>
            <w:tcW w:w="3110" w:type="dxa"/>
            <w:gridSpan w:val="2"/>
            <w:noWrap/>
            <w:hideMark/>
          </w:tcPr>
          <w:p w14:paraId="596F6DE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evaluate after cast, prob calcaneal shift</w:t>
            </w:r>
          </w:p>
        </w:tc>
      </w:tr>
      <w:tr w:rsidR="002D1259" w:rsidRPr="00B52464" w14:paraId="483C20C3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C402C80" w14:textId="0CF21BE7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453212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24F816A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TL depending on intra op movement</w:t>
            </w:r>
          </w:p>
        </w:tc>
        <w:tc>
          <w:tcPr>
            <w:tcW w:w="3105" w:type="dxa"/>
            <w:noWrap/>
            <w:hideMark/>
          </w:tcPr>
          <w:p w14:paraId="5C88AFB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2CA1D82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EDABAC7" w14:textId="265EBEC6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f tripping/symptomatic-PMR/TAL,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uboid/cuneiform osteotomy.</w:t>
            </w:r>
          </w:p>
        </w:tc>
      </w:tr>
      <w:tr w:rsidR="002D1259" w:rsidRPr="00B52464" w14:paraId="66B6B94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5C1B9B9" w14:textId="107D9BAA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453212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33FEC2B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F812F3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9FD1C0F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6E2A457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3E90C54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AEF69C3" w14:textId="12EC9CDC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1DB9067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E3954D9" w14:textId="2425DA71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calf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5878F85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33DB6CC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3FDDE2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E8A9390" w14:textId="31161515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454BB2C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be bony procedure (equinus) in the future</w:t>
            </w:r>
          </w:p>
        </w:tc>
        <w:tc>
          <w:tcPr>
            <w:tcW w:w="3105" w:type="dxa"/>
            <w:noWrap/>
            <w:hideMark/>
          </w:tcPr>
          <w:p w14:paraId="0415A63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oneal activation exercise</w:t>
            </w:r>
          </w:p>
        </w:tc>
        <w:tc>
          <w:tcPr>
            <w:tcW w:w="3105" w:type="dxa"/>
            <w:noWrap/>
            <w:hideMark/>
          </w:tcPr>
          <w:p w14:paraId="4D95D7A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880104C" w14:textId="74D4E4E9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for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rop foot</w:t>
            </w:r>
          </w:p>
        </w:tc>
      </w:tr>
      <w:tr w:rsidR="00816EAB" w:rsidRPr="00B52464" w14:paraId="7489F281" w14:textId="1764E8B7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2D40F80E" w14:textId="03B114F8" w:rsidR="00934829" w:rsidRPr="00934829" w:rsidRDefault="00BE09D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8</w:t>
            </w:r>
          </w:p>
        </w:tc>
        <w:tc>
          <w:tcPr>
            <w:tcW w:w="3104" w:type="dxa"/>
            <w:noWrap/>
            <w:hideMark/>
          </w:tcPr>
          <w:p w14:paraId="3079022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be bony procedure (equinus) in the future</w:t>
            </w:r>
          </w:p>
        </w:tc>
        <w:tc>
          <w:tcPr>
            <w:tcW w:w="3105" w:type="dxa"/>
            <w:noWrap/>
            <w:hideMark/>
          </w:tcPr>
          <w:p w14:paraId="2D54A6E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oneal activation exercise</w:t>
            </w:r>
          </w:p>
        </w:tc>
        <w:tc>
          <w:tcPr>
            <w:tcW w:w="3105" w:type="dxa"/>
            <w:noWrap/>
            <w:hideMark/>
          </w:tcPr>
          <w:p w14:paraId="2393B4C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nsider external rotation osteotomy rt distal tibia</w:t>
            </w:r>
          </w:p>
        </w:tc>
        <w:tc>
          <w:tcPr>
            <w:tcW w:w="3103" w:type="dxa"/>
          </w:tcPr>
          <w:p w14:paraId="15406676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53BDEDB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B292703" w14:textId="16BA9BDA" w:rsidR="00934829" w:rsidRPr="00934829" w:rsidRDefault="003961E0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lastRenderedPageBreak/>
              <w:t>Study id</w:t>
            </w:r>
          </w:p>
        </w:tc>
        <w:tc>
          <w:tcPr>
            <w:tcW w:w="3104" w:type="dxa"/>
            <w:noWrap/>
            <w:hideMark/>
          </w:tcPr>
          <w:p w14:paraId="24CA8A83" w14:textId="2B4EE336" w:rsidR="00934829" w:rsidRPr="00934829" w:rsidRDefault="003961E0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1</w:t>
            </w:r>
          </w:p>
        </w:tc>
        <w:tc>
          <w:tcPr>
            <w:tcW w:w="3105" w:type="dxa"/>
            <w:noWrap/>
            <w:hideMark/>
          </w:tcPr>
          <w:p w14:paraId="09309723" w14:textId="6BBAC346" w:rsidR="00934829" w:rsidRPr="00934829" w:rsidRDefault="003961E0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2</w:t>
            </w:r>
          </w:p>
        </w:tc>
        <w:tc>
          <w:tcPr>
            <w:tcW w:w="3105" w:type="dxa"/>
            <w:noWrap/>
            <w:hideMark/>
          </w:tcPr>
          <w:p w14:paraId="2822E17F" w14:textId="2F4D98C6" w:rsidR="00934829" w:rsidRPr="00934829" w:rsidRDefault="003961E0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3</w:t>
            </w:r>
          </w:p>
        </w:tc>
        <w:tc>
          <w:tcPr>
            <w:tcW w:w="3110" w:type="dxa"/>
            <w:gridSpan w:val="2"/>
            <w:noWrap/>
            <w:hideMark/>
          </w:tcPr>
          <w:p w14:paraId="5D319F6D" w14:textId="068DC0AD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  <w:r w:rsidR="003961E0"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4</w:t>
            </w:r>
          </w:p>
        </w:tc>
      </w:tr>
      <w:tr w:rsidR="002D1259" w:rsidRPr="00B52464" w14:paraId="186F6B74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8556C82" w14:textId="7B798F45" w:rsidR="00934829" w:rsidRPr="00934829" w:rsidRDefault="003961E0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9</w:t>
            </w:r>
          </w:p>
        </w:tc>
        <w:tc>
          <w:tcPr>
            <w:tcW w:w="3104" w:type="dxa"/>
            <w:noWrap/>
            <w:hideMark/>
          </w:tcPr>
          <w:p w14:paraId="403087B3" w14:textId="2EC3DF01" w:rsidR="00934829" w:rsidRPr="00934829" w:rsidRDefault="00934829" w:rsidP="005B7B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0D2BB04" w14:textId="27A7CEF1" w:rsidR="00934829" w:rsidRPr="00934829" w:rsidRDefault="00934829" w:rsidP="005B7B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F5D4BE3" w14:textId="1AB866D4" w:rsidR="00934829" w:rsidRPr="00934829" w:rsidRDefault="00934829" w:rsidP="005B7B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49352F96" w14:textId="2D7542BB" w:rsidR="00934829" w:rsidRPr="00934829" w:rsidRDefault="00934829" w:rsidP="005B7BA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DA6D53" w:rsidRPr="00B52464" w14:paraId="21ACC95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2308A0D" w14:textId="111187CB" w:rsidR="00DA6D53" w:rsidRPr="00934829" w:rsidRDefault="005B7BA9" w:rsidP="005B7B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0</w:t>
            </w:r>
          </w:p>
        </w:tc>
        <w:tc>
          <w:tcPr>
            <w:tcW w:w="3104" w:type="dxa"/>
            <w:hideMark/>
          </w:tcPr>
          <w:p w14:paraId="4B2D02A4" w14:textId="0B48FCAE" w:rsidR="00DA6D53" w:rsidRPr="00934829" w:rsidRDefault="00DA6D53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hideMark/>
          </w:tcPr>
          <w:p w14:paraId="18CB3967" w14:textId="0B4C099B" w:rsidR="00DA6D53" w:rsidRPr="00934829" w:rsidRDefault="005B7BA9" w:rsidP="005B7B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oneal activation exercise</w:t>
            </w:r>
          </w:p>
        </w:tc>
        <w:tc>
          <w:tcPr>
            <w:tcW w:w="3105" w:type="dxa"/>
            <w:hideMark/>
          </w:tcPr>
          <w:p w14:paraId="4765E681" w14:textId="222C1A06" w:rsidR="00DA6D53" w:rsidRPr="00934829" w:rsidRDefault="00DA6D53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hideMark/>
          </w:tcPr>
          <w:p w14:paraId="2B48C4A5" w14:textId="5445F87E" w:rsidR="00DA6D53" w:rsidRPr="00934829" w:rsidRDefault="00DA6D53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816EAB" w:rsidRPr="00B52464" w14:paraId="2B1F6A8D" w14:textId="0BDCE4C5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057A1271" w14:textId="090DEA8C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37222F9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ue to no pain and no limitation</w:t>
            </w:r>
          </w:p>
        </w:tc>
        <w:tc>
          <w:tcPr>
            <w:tcW w:w="3105" w:type="dxa"/>
            <w:noWrap/>
            <w:hideMark/>
          </w:tcPr>
          <w:p w14:paraId="3588E36A" w14:textId="7EFCB8AE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/ peroneal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ctivation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exercise</w:t>
            </w:r>
          </w:p>
        </w:tc>
        <w:tc>
          <w:tcPr>
            <w:tcW w:w="3105" w:type="dxa"/>
            <w:noWrap/>
            <w:hideMark/>
          </w:tcPr>
          <w:p w14:paraId="5F89236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3" w:type="dxa"/>
          </w:tcPr>
          <w:p w14:paraId="34411BF4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816EAB" w:rsidRPr="00B52464" w14:paraId="1930E4EE" w14:textId="7A9F6754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6F47780A" w14:textId="6C715514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23D5092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Due to no pain and no limitation</w:t>
            </w:r>
          </w:p>
        </w:tc>
        <w:tc>
          <w:tcPr>
            <w:tcW w:w="3105" w:type="dxa"/>
            <w:noWrap/>
            <w:hideMark/>
          </w:tcPr>
          <w:p w14:paraId="3ECCD7D6" w14:textId="0470D1F1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/ peroneal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ctivation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exercise</w:t>
            </w:r>
          </w:p>
        </w:tc>
        <w:tc>
          <w:tcPr>
            <w:tcW w:w="3105" w:type="dxa"/>
            <w:noWrap/>
            <w:hideMark/>
          </w:tcPr>
          <w:p w14:paraId="53810F3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3" w:type="dxa"/>
          </w:tcPr>
          <w:p w14:paraId="504BED56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641860C9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3CB4A4B" w14:textId="082C93E2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04" w:type="dxa"/>
            <w:noWrap/>
            <w:hideMark/>
          </w:tcPr>
          <w:p w14:paraId="28EDCBD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5B160C7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0DA873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- prior TAL</w:t>
            </w:r>
          </w:p>
        </w:tc>
        <w:tc>
          <w:tcPr>
            <w:tcW w:w="3110" w:type="dxa"/>
            <w:gridSpan w:val="2"/>
            <w:noWrap/>
            <w:hideMark/>
          </w:tcPr>
          <w:p w14:paraId="1A810E9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2B98572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645DAE2" w14:textId="66256B68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10EADE1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D5768A9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D56CD5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4611954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576F29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E5439E7" w14:textId="5B0FD959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503E186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93A0352" w14:textId="5CE1872B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419E68E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52C744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6E98811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F452FF1" w14:textId="70EA1451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1C4D2D6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7D2D3C1" w14:textId="7E2C1BDC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DA149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4E12741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34FBB207" w14:textId="5EC4ADFD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AL depending on ROM intra</w:t>
            </w:r>
            <w:r w:rsidR="000341D3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-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Op</w:t>
            </w:r>
          </w:p>
        </w:tc>
      </w:tr>
      <w:tr w:rsidR="002D1259" w:rsidRPr="00B52464" w14:paraId="0ADC70C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815BFA1" w14:textId="11710F8C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356559F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C38D70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B9D3AB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59E3951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7BE490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5DE28DA" w14:textId="4A44F5FC" w:rsidR="00934829" w:rsidRPr="00934829" w:rsidRDefault="00BE09D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8</w:t>
            </w:r>
          </w:p>
        </w:tc>
        <w:tc>
          <w:tcPr>
            <w:tcW w:w="3104" w:type="dxa"/>
            <w:noWrap/>
            <w:hideMark/>
          </w:tcPr>
          <w:p w14:paraId="76D2086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298ABF5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609C8B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2066184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74224D11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A04D808" w14:textId="41DFB2DA" w:rsidR="00934829" w:rsidRPr="00934829" w:rsidRDefault="00BE09D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9</w:t>
            </w:r>
          </w:p>
        </w:tc>
        <w:tc>
          <w:tcPr>
            <w:tcW w:w="3104" w:type="dxa"/>
            <w:noWrap/>
            <w:hideMark/>
          </w:tcPr>
          <w:p w14:paraId="16E064C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985FC48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42C2A8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D6844C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B1E6BEC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2F384C7" w14:textId="69D258E5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</w:p>
        </w:tc>
        <w:tc>
          <w:tcPr>
            <w:tcW w:w="3104" w:type="dxa"/>
            <w:noWrap/>
            <w:hideMark/>
          </w:tcPr>
          <w:p w14:paraId="3339AD0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6AF73C7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3F986C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26B3CF2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AF60BF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91F2064" w14:textId="094966B0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BE09D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7A2A662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79CFCF8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CA18F08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CF9170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DFDAC7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C36C093" w14:textId="75E3266B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3B86B52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9E136C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TATT, may need lateral column shortening</w:t>
            </w:r>
          </w:p>
        </w:tc>
        <w:tc>
          <w:tcPr>
            <w:tcW w:w="3105" w:type="dxa"/>
            <w:noWrap/>
            <w:hideMark/>
          </w:tcPr>
          <w:p w14:paraId="0FFFF379" w14:textId="4C25918C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, cuboid,</w:t>
            </w:r>
            <w:r w:rsidR="00B27099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LCS</w:t>
            </w:r>
          </w:p>
        </w:tc>
        <w:tc>
          <w:tcPr>
            <w:tcW w:w="3110" w:type="dxa"/>
            <w:gridSpan w:val="2"/>
            <w:noWrap/>
            <w:hideMark/>
          </w:tcPr>
          <w:p w14:paraId="692C27B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epwise posterior release, calcaneal shift and midfoot osteotomy</w:t>
            </w:r>
          </w:p>
        </w:tc>
      </w:tr>
      <w:tr w:rsidR="002D1259" w:rsidRPr="00B52464" w14:paraId="38A096AF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7CE4884" w14:textId="5CEC0D2B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04" w:type="dxa"/>
            <w:noWrap/>
            <w:hideMark/>
          </w:tcPr>
          <w:p w14:paraId="6FC0D06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o brace due to age</w:t>
            </w:r>
          </w:p>
        </w:tc>
        <w:tc>
          <w:tcPr>
            <w:tcW w:w="3105" w:type="dxa"/>
            <w:noWrap/>
            <w:hideMark/>
          </w:tcPr>
          <w:p w14:paraId="53073709" w14:textId="5BD49E53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B27099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56D742C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B2A162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A2A243C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3C17A1D" w14:textId="3CDB8CE9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3076696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No brace due to age</w:t>
            </w:r>
          </w:p>
        </w:tc>
        <w:tc>
          <w:tcPr>
            <w:tcW w:w="3105" w:type="dxa"/>
            <w:noWrap/>
            <w:hideMark/>
          </w:tcPr>
          <w:p w14:paraId="49B6571B" w14:textId="1A946866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B27099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7338739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7B8087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5B18C0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DBCEB8F" w14:textId="634BFDDE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63A5BE0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8777CF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B01DD95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219E6C6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F043997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754BB03" w14:textId="280629BB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289721D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8FA982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0AB5EC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Return 3months, at risk</w:t>
            </w:r>
          </w:p>
        </w:tc>
        <w:tc>
          <w:tcPr>
            <w:tcW w:w="3110" w:type="dxa"/>
            <w:gridSpan w:val="2"/>
            <w:noWrap/>
            <w:hideMark/>
          </w:tcPr>
          <w:p w14:paraId="596050A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7E10CB5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02244E6" w14:textId="14DAAF6C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7DBA0CB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58778B0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92DE37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07BF27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63B46A5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554BC56" w14:textId="6D159B07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8</w:t>
            </w:r>
          </w:p>
        </w:tc>
        <w:tc>
          <w:tcPr>
            <w:tcW w:w="3104" w:type="dxa"/>
            <w:noWrap/>
            <w:hideMark/>
          </w:tcPr>
          <w:p w14:paraId="7ECA2E3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D5CFC2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ctive peroneal exercise</w:t>
            </w:r>
          </w:p>
        </w:tc>
        <w:tc>
          <w:tcPr>
            <w:tcW w:w="3105" w:type="dxa"/>
            <w:noWrap/>
            <w:hideMark/>
          </w:tcPr>
          <w:p w14:paraId="6342594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367F55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320420A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B120B72" w14:textId="534677DF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9</w:t>
            </w:r>
          </w:p>
        </w:tc>
        <w:tc>
          <w:tcPr>
            <w:tcW w:w="3104" w:type="dxa"/>
            <w:noWrap/>
            <w:hideMark/>
          </w:tcPr>
          <w:p w14:paraId="2E4DF6A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FFBF6D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003ACE8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6B122B9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6E7DFB9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792423C" w14:textId="099627A1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</w:p>
        </w:tc>
        <w:tc>
          <w:tcPr>
            <w:tcW w:w="3104" w:type="dxa"/>
            <w:noWrap/>
            <w:hideMark/>
          </w:tcPr>
          <w:p w14:paraId="4103F86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05C490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7F6A565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2D7EA49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C543A1E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22ABB68" w14:textId="6C123EB1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6C646AE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366364C" w14:textId="04F1FF1E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B27099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633DF0B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A48F7B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824BE55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6465670" w14:textId="6587BB83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536EA96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764CBE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0EF1257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E9F80F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816EAB" w:rsidRPr="00B52464" w14:paraId="4954180F" w14:textId="33D42792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44A69AEB" w14:textId="032DB430" w:rsidR="00934829" w:rsidRPr="00934829" w:rsidRDefault="003961E0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lastRenderedPageBreak/>
              <w:t>Study id</w:t>
            </w:r>
          </w:p>
        </w:tc>
        <w:tc>
          <w:tcPr>
            <w:tcW w:w="3104" w:type="dxa"/>
            <w:noWrap/>
            <w:hideMark/>
          </w:tcPr>
          <w:p w14:paraId="4692139F" w14:textId="260157D1" w:rsidR="00934829" w:rsidRPr="00934829" w:rsidRDefault="003961E0" w:rsidP="000456C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1</w:t>
            </w:r>
          </w:p>
        </w:tc>
        <w:tc>
          <w:tcPr>
            <w:tcW w:w="3105" w:type="dxa"/>
            <w:noWrap/>
            <w:hideMark/>
          </w:tcPr>
          <w:p w14:paraId="6D0783F7" w14:textId="5BD185C6" w:rsidR="00934829" w:rsidRPr="00934829" w:rsidRDefault="003961E0" w:rsidP="000456C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2</w:t>
            </w:r>
          </w:p>
        </w:tc>
        <w:tc>
          <w:tcPr>
            <w:tcW w:w="3105" w:type="dxa"/>
            <w:noWrap/>
            <w:hideMark/>
          </w:tcPr>
          <w:p w14:paraId="545E8654" w14:textId="7972B4C0" w:rsidR="00934829" w:rsidRPr="00934829" w:rsidRDefault="000456C5" w:rsidP="000456C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3</w:t>
            </w:r>
          </w:p>
        </w:tc>
        <w:tc>
          <w:tcPr>
            <w:tcW w:w="3103" w:type="dxa"/>
          </w:tcPr>
          <w:p w14:paraId="6CFEEDE5" w14:textId="45872905" w:rsidR="00816EAB" w:rsidRPr="00B52464" w:rsidRDefault="003961E0" w:rsidP="000456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4</w:t>
            </w:r>
          </w:p>
        </w:tc>
      </w:tr>
      <w:tr w:rsidR="002D1259" w:rsidRPr="00B52464" w14:paraId="142BE229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A2BE598" w14:textId="44A9ACD8" w:rsidR="00934829" w:rsidRPr="00934829" w:rsidRDefault="003961E0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3</w:t>
            </w:r>
          </w:p>
        </w:tc>
        <w:tc>
          <w:tcPr>
            <w:tcW w:w="3104" w:type="dxa"/>
            <w:noWrap/>
            <w:hideMark/>
          </w:tcPr>
          <w:p w14:paraId="4113D282" w14:textId="0185A0C5" w:rsidR="00934829" w:rsidRPr="00934829" w:rsidRDefault="000456C5" w:rsidP="00045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Bracing after ATT</w:t>
            </w:r>
          </w:p>
        </w:tc>
        <w:tc>
          <w:tcPr>
            <w:tcW w:w="3105" w:type="dxa"/>
            <w:noWrap/>
            <w:hideMark/>
          </w:tcPr>
          <w:p w14:paraId="307F9A59" w14:textId="5A00628C" w:rsidR="00934829" w:rsidRPr="00934829" w:rsidRDefault="00934829" w:rsidP="00E032E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A5108FF" w14:textId="408D2143" w:rsidR="00934829" w:rsidRPr="00934829" w:rsidRDefault="000456C5" w:rsidP="00045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st pre op, lengthen tib post and ta/posterior release</w:t>
            </w:r>
          </w:p>
        </w:tc>
        <w:tc>
          <w:tcPr>
            <w:tcW w:w="3110" w:type="dxa"/>
            <w:gridSpan w:val="2"/>
            <w:noWrap/>
            <w:hideMark/>
          </w:tcPr>
          <w:p w14:paraId="01D2EF1D" w14:textId="4E0589E0" w:rsidR="00934829" w:rsidRPr="00934829" w:rsidRDefault="00934829" w:rsidP="00E032E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4E2138" w:rsidRPr="00B52464" w14:paraId="2E65E6F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2AEB346" w14:textId="3FC8C744" w:rsidR="004E2138" w:rsidRPr="00934829" w:rsidRDefault="00E032E1" w:rsidP="00E032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4</w:t>
            </w:r>
          </w:p>
        </w:tc>
        <w:tc>
          <w:tcPr>
            <w:tcW w:w="3104" w:type="dxa"/>
            <w:hideMark/>
          </w:tcPr>
          <w:p w14:paraId="5320520E" w14:textId="237A6AE3" w:rsidR="004E2138" w:rsidRPr="00934829" w:rsidRDefault="004E2138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hideMark/>
          </w:tcPr>
          <w:p w14:paraId="19F8C3D2" w14:textId="0B363E03" w:rsidR="004E2138" w:rsidRPr="00934829" w:rsidRDefault="00E032E1" w:rsidP="00E032E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Will need ATT later</w:t>
            </w:r>
          </w:p>
        </w:tc>
        <w:tc>
          <w:tcPr>
            <w:tcW w:w="3105" w:type="dxa"/>
            <w:hideMark/>
          </w:tcPr>
          <w:p w14:paraId="777D15DE" w14:textId="69546765" w:rsidR="004E2138" w:rsidRPr="00934829" w:rsidRDefault="00E032E1" w:rsidP="00E032E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,TAL</w:t>
            </w:r>
            <w:proofErr w:type="gramEnd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and PMR</w:t>
            </w:r>
          </w:p>
        </w:tc>
        <w:tc>
          <w:tcPr>
            <w:tcW w:w="3110" w:type="dxa"/>
            <w:gridSpan w:val="2"/>
            <w:hideMark/>
          </w:tcPr>
          <w:p w14:paraId="14BCE9E6" w14:textId="618FF53E" w:rsidR="004E2138" w:rsidRPr="00934829" w:rsidRDefault="00E032E1" w:rsidP="00E032E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idfoot,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lcaneus and possibly tibia</w:t>
            </w:r>
          </w:p>
        </w:tc>
      </w:tr>
      <w:tr w:rsidR="002D1259" w:rsidRPr="00B52464" w14:paraId="34BFC3B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2900254" w14:textId="121C8CFB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19B653A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2B38FA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plantar fascia release</w:t>
            </w:r>
          </w:p>
        </w:tc>
        <w:tc>
          <w:tcPr>
            <w:tcW w:w="3105" w:type="dxa"/>
            <w:noWrap/>
            <w:hideMark/>
          </w:tcPr>
          <w:p w14:paraId="3D99A6D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st pre op, PFR, Cuboid osteotomy, tib post lengthening, tn medial capsulotomy, TAL</w:t>
            </w:r>
          </w:p>
        </w:tc>
        <w:tc>
          <w:tcPr>
            <w:tcW w:w="3110" w:type="dxa"/>
            <w:gridSpan w:val="2"/>
            <w:noWrap/>
            <w:hideMark/>
          </w:tcPr>
          <w:p w14:paraId="4AA19AE3" w14:textId="6AC03E29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idfoot,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lcaneus and possibly tibia</w:t>
            </w:r>
          </w:p>
        </w:tc>
      </w:tr>
      <w:tr w:rsidR="002D1259" w:rsidRPr="00B52464" w14:paraId="46B5A5EA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BC427BC" w14:textId="347D7C48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6F35327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6DE9B0F" w14:textId="601D7131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04EF6A64" w14:textId="74715188" w:rsidR="00934829" w:rsidRPr="00934829" w:rsidRDefault="005414BE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n-between</w:t>
            </w:r>
            <w:r w:rsidR="00934829"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mild dyn sup, might observe</w:t>
            </w:r>
          </w:p>
        </w:tc>
        <w:tc>
          <w:tcPr>
            <w:tcW w:w="3110" w:type="dxa"/>
            <w:gridSpan w:val="2"/>
            <w:noWrap/>
            <w:hideMark/>
          </w:tcPr>
          <w:p w14:paraId="6FD12CE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ossibly TA during surgery</w:t>
            </w:r>
          </w:p>
        </w:tc>
      </w:tr>
      <w:tr w:rsidR="002D1259" w:rsidRPr="00B52464" w14:paraId="32E3303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1AADACC" w14:textId="54249A46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5298A75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55794C9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BF3AC00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E1A52B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C84324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0BD4E46" w14:textId="49333F55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8</w:t>
            </w:r>
          </w:p>
        </w:tc>
        <w:tc>
          <w:tcPr>
            <w:tcW w:w="3104" w:type="dxa"/>
            <w:noWrap/>
            <w:hideMark/>
          </w:tcPr>
          <w:p w14:paraId="0970B84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Bracing post ATT</w:t>
            </w:r>
          </w:p>
        </w:tc>
        <w:tc>
          <w:tcPr>
            <w:tcW w:w="3105" w:type="dxa"/>
            <w:noWrap/>
            <w:hideMark/>
          </w:tcPr>
          <w:p w14:paraId="445A8EB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12256FA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D6F93C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77937CDA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6897548" w14:textId="27480FFE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9</w:t>
            </w:r>
          </w:p>
        </w:tc>
        <w:tc>
          <w:tcPr>
            <w:tcW w:w="3104" w:type="dxa"/>
            <w:noWrap/>
            <w:hideMark/>
          </w:tcPr>
          <w:p w14:paraId="52651A6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TT in case of incompliance or long distance to travel</w:t>
            </w:r>
          </w:p>
        </w:tc>
        <w:tc>
          <w:tcPr>
            <w:tcW w:w="3105" w:type="dxa"/>
            <w:noWrap/>
            <w:hideMark/>
          </w:tcPr>
          <w:p w14:paraId="0BB3CE8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0C07898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, possible LCS</w:t>
            </w:r>
          </w:p>
        </w:tc>
        <w:tc>
          <w:tcPr>
            <w:tcW w:w="3110" w:type="dxa"/>
            <w:gridSpan w:val="2"/>
            <w:noWrap/>
            <w:hideMark/>
          </w:tcPr>
          <w:p w14:paraId="1832FFF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D4AA621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0299F45" w14:textId="44E7CABF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0</w:t>
            </w:r>
          </w:p>
        </w:tc>
        <w:tc>
          <w:tcPr>
            <w:tcW w:w="3104" w:type="dxa"/>
            <w:noWrap/>
            <w:hideMark/>
          </w:tcPr>
          <w:p w14:paraId="07CFFF7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187891C" w14:textId="00DEAEF8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57A3E91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4630E83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7F2E46A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3D439C0" w14:textId="0E95B044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</w:t>
            </w:r>
          </w:p>
        </w:tc>
        <w:tc>
          <w:tcPr>
            <w:tcW w:w="3104" w:type="dxa"/>
            <w:noWrap/>
            <w:hideMark/>
          </w:tcPr>
          <w:p w14:paraId="4FB8349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8C68DBF" w14:textId="4B8A1175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2438D31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330813F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F8BDC2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C318FC0" w14:textId="20A7E3E2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4" w:type="dxa"/>
            <w:noWrap/>
            <w:hideMark/>
          </w:tcPr>
          <w:p w14:paraId="3464790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D8448A1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6E313B8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0783B6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816EAB" w:rsidRPr="00B52464" w14:paraId="207AE108" w14:textId="77390C34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43896FDA" w14:textId="59B0D3C7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04" w:type="dxa"/>
            <w:noWrap/>
            <w:hideMark/>
          </w:tcPr>
          <w:p w14:paraId="0A94D41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be bracing after TAL for a short period of time</w:t>
            </w:r>
          </w:p>
        </w:tc>
        <w:tc>
          <w:tcPr>
            <w:tcW w:w="3105" w:type="dxa"/>
            <w:noWrap/>
            <w:hideMark/>
          </w:tcPr>
          <w:p w14:paraId="0A9849CD" w14:textId="4D68F87D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0F53E4B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X-ray would help me decide limited ankle DF, plantar callus only on forefoot</w:t>
            </w:r>
          </w:p>
        </w:tc>
        <w:tc>
          <w:tcPr>
            <w:tcW w:w="3103" w:type="dxa"/>
          </w:tcPr>
          <w:p w14:paraId="62961C9A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1CB2D3E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517B67E" w14:textId="3782A550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19C0B74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Bracing after ATT for a limited </w:t>
            </w: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iod of time</w:t>
            </w:r>
            <w:proofErr w:type="gramEnd"/>
          </w:p>
        </w:tc>
        <w:tc>
          <w:tcPr>
            <w:tcW w:w="3105" w:type="dxa"/>
            <w:noWrap/>
            <w:hideMark/>
          </w:tcPr>
          <w:p w14:paraId="1144A8F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1211E03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, possible LCS/cuboid osteotomy</w:t>
            </w:r>
          </w:p>
        </w:tc>
        <w:tc>
          <w:tcPr>
            <w:tcW w:w="3110" w:type="dxa"/>
            <w:gridSpan w:val="2"/>
            <w:noWrap/>
            <w:hideMark/>
          </w:tcPr>
          <w:p w14:paraId="52D3A6C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9A7566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3770435" w14:textId="45864FCD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</w:p>
        </w:tc>
        <w:tc>
          <w:tcPr>
            <w:tcW w:w="3104" w:type="dxa"/>
            <w:noWrap/>
            <w:hideMark/>
          </w:tcPr>
          <w:p w14:paraId="57E911D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Bracing after ATT for a limited </w:t>
            </w: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iod of time</w:t>
            </w:r>
            <w:proofErr w:type="gramEnd"/>
          </w:p>
        </w:tc>
        <w:tc>
          <w:tcPr>
            <w:tcW w:w="3105" w:type="dxa"/>
            <w:noWrap/>
            <w:hideMark/>
          </w:tcPr>
          <w:p w14:paraId="235E1B8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6C51F8C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FC0FC9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734BF3F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3AB22BC" w14:textId="1F1B39DC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</w:t>
            </w:r>
          </w:p>
        </w:tc>
        <w:tc>
          <w:tcPr>
            <w:tcW w:w="3104" w:type="dxa"/>
            <w:noWrap/>
            <w:hideMark/>
          </w:tcPr>
          <w:p w14:paraId="4760544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58EC4D2" w14:textId="5B4ADF31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,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oneal activation exercise</w:t>
            </w:r>
          </w:p>
        </w:tc>
        <w:tc>
          <w:tcPr>
            <w:tcW w:w="3105" w:type="dxa"/>
            <w:noWrap/>
            <w:hideMark/>
          </w:tcPr>
          <w:p w14:paraId="612184A1" w14:textId="275374AA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early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heel rise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one step</w:t>
            </w:r>
          </w:p>
        </w:tc>
        <w:tc>
          <w:tcPr>
            <w:tcW w:w="3110" w:type="dxa"/>
            <w:gridSpan w:val="2"/>
            <w:noWrap/>
            <w:hideMark/>
          </w:tcPr>
          <w:p w14:paraId="5DE9F43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683033A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3DB5E30" w14:textId="527DCD34" w:rsidR="00934829" w:rsidRPr="00934829" w:rsidRDefault="007730C5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</w:t>
            </w:r>
            <w:r w:rsidR="002B7801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</w:t>
            </w:r>
          </w:p>
        </w:tc>
        <w:tc>
          <w:tcPr>
            <w:tcW w:w="3104" w:type="dxa"/>
            <w:noWrap/>
            <w:hideMark/>
          </w:tcPr>
          <w:p w14:paraId="51B9434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B56236D" w14:textId="5446D9B4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4299EE6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HF equinus, MF DF x-ray would show</w:t>
            </w:r>
          </w:p>
        </w:tc>
        <w:tc>
          <w:tcPr>
            <w:tcW w:w="3110" w:type="dxa"/>
            <w:gridSpan w:val="2"/>
            <w:noWrap/>
            <w:hideMark/>
          </w:tcPr>
          <w:p w14:paraId="265ADAA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hysio</w:t>
            </w:r>
          </w:p>
        </w:tc>
      </w:tr>
      <w:tr w:rsidR="002D1259" w:rsidRPr="00B52464" w14:paraId="71F6A7A2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B1F7147" w14:textId="4E03BAE8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8</w:t>
            </w:r>
          </w:p>
        </w:tc>
        <w:tc>
          <w:tcPr>
            <w:tcW w:w="3104" w:type="dxa"/>
            <w:noWrap/>
            <w:hideMark/>
          </w:tcPr>
          <w:p w14:paraId="3049AD4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5883EDA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6DFF96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vus - PFR</w:t>
            </w:r>
          </w:p>
        </w:tc>
        <w:tc>
          <w:tcPr>
            <w:tcW w:w="3110" w:type="dxa"/>
            <w:gridSpan w:val="2"/>
            <w:noWrap/>
            <w:hideMark/>
          </w:tcPr>
          <w:p w14:paraId="7970A85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1188B7C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E89DB47" w14:textId="06AF8610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59</w:t>
            </w:r>
          </w:p>
        </w:tc>
        <w:tc>
          <w:tcPr>
            <w:tcW w:w="3104" w:type="dxa"/>
            <w:noWrap/>
            <w:hideMark/>
          </w:tcPr>
          <w:p w14:paraId="29ADFC2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2AF10FA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12B121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FR</w:t>
            </w:r>
          </w:p>
        </w:tc>
        <w:tc>
          <w:tcPr>
            <w:tcW w:w="3110" w:type="dxa"/>
            <w:gridSpan w:val="2"/>
            <w:noWrap/>
            <w:hideMark/>
          </w:tcPr>
          <w:p w14:paraId="4C631E2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913C1EE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4FF1F90" w14:textId="7B969BB4" w:rsidR="00934829" w:rsidRPr="00934829" w:rsidRDefault="002B7801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0</w:t>
            </w:r>
          </w:p>
        </w:tc>
        <w:tc>
          <w:tcPr>
            <w:tcW w:w="3104" w:type="dxa"/>
            <w:noWrap/>
            <w:hideMark/>
          </w:tcPr>
          <w:p w14:paraId="0A6AC21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Bracing after ATT for a limited </w:t>
            </w: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iod of time</w:t>
            </w:r>
            <w:proofErr w:type="gramEnd"/>
          </w:p>
        </w:tc>
        <w:tc>
          <w:tcPr>
            <w:tcW w:w="3105" w:type="dxa"/>
            <w:noWrap/>
            <w:hideMark/>
          </w:tcPr>
          <w:p w14:paraId="3CA4999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  <w:hideMark/>
          </w:tcPr>
          <w:p w14:paraId="11A5EAC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252CF73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CF42DF" w:rsidRPr="00B52464" w14:paraId="4404B29B" w14:textId="77777777" w:rsidTr="003961E0">
        <w:trPr>
          <w:trHeight w:val="290"/>
        </w:trPr>
        <w:tc>
          <w:tcPr>
            <w:tcW w:w="1130" w:type="dxa"/>
            <w:noWrap/>
          </w:tcPr>
          <w:p w14:paraId="1F656462" w14:textId="058FE61A" w:rsidR="00CF42DF" w:rsidRPr="00B52464" w:rsidRDefault="003604B0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1</w:t>
            </w:r>
          </w:p>
        </w:tc>
        <w:tc>
          <w:tcPr>
            <w:tcW w:w="3104" w:type="dxa"/>
            <w:noWrap/>
          </w:tcPr>
          <w:p w14:paraId="0FC8CBE9" w14:textId="07FB04EF" w:rsidR="00CF42DF" w:rsidRPr="00B52464" w:rsidRDefault="000C7B26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Bracing after ATT for a limited </w:t>
            </w: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iod of time</w:t>
            </w:r>
            <w:proofErr w:type="gramEnd"/>
          </w:p>
        </w:tc>
        <w:tc>
          <w:tcPr>
            <w:tcW w:w="3105" w:type="dxa"/>
            <w:noWrap/>
          </w:tcPr>
          <w:p w14:paraId="254367FD" w14:textId="62F12EAB" w:rsidR="00CF42DF" w:rsidRPr="00B52464" w:rsidRDefault="003604B0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ATT later</w:t>
            </w:r>
          </w:p>
        </w:tc>
        <w:tc>
          <w:tcPr>
            <w:tcW w:w="3105" w:type="dxa"/>
            <w:noWrap/>
          </w:tcPr>
          <w:p w14:paraId="25F90D2F" w14:textId="3FFA25FC" w:rsidR="00CF42DF" w:rsidRPr="00B52464" w:rsidRDefault="003604B0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avus? Possible PFR</w:t>
            </w:r>
          </w:p>
        </w:tc>
        <w:tc>
          <w:tcPr>
            <w:tcW w:w="3110" w:type="dxa"/>
            <w:gridSpan w:val="2"/>
            <w:noWrap/>
          </w:tcPr>
          <w:p w14:paraId="5E7B875C" w14:textId="77777777" w:rsidR="00CF42DF" w:rsidRPr="00B52464" w:rsidRDefault="00CF42DF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140A8C39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603AAF8" w14:textId="22AE42D0" w:rsidR="00934829" w:rsidRPr="00934829" w:rsidRDefault="00B04AAC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lastRenderedPageBreak/>
              <w:t>Study id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</w:t>
            </w:r>
          </w:p>
        </w:tc>
        <w:tc>
          <w:tcPr>
            <w:tcW w:w="3104" w:type="dxa"/>
            <w:noWrap/>
            <w:hideMark/>
          </w:tcPr>
          <w:p w14:paraId="25C2A7F7" w14:textId="339DC8B3" w:rsidR="00934829" w:rsidRPr="00934829" w:rsidRDefault="0012298D" w:rsidP="00CF42D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1</w:t>
            </w:r>
          </w:p>
        </w:tc>
        <w:tc>
          <w:tcPr>
            <w:tcW w:w="3105" w:type="dxa"/>
            <w:noWrap/>
            <w:hideMark/>
          </w:tcPr>
          <w:p w14:paraId="37B2673A" w14:textId="7C2B5255" w:rsidR="00934829" w:rsidRPr="00934829" w:rsidRDefault="0012298D" w:rsidP="00CF42D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2</w:t>
            </w:r>
          </w:p>
        </w:tc>
        <w:tc>
          <w:tcPr>
            <w:tcW w:w="3105" w:type="dxa"/>
            <w:noWrap/>
            <w:hideMark/>
          </w:tcPr>
          <w:p w14:paraId="522EF443" w14:textId="20077DB1" w:rsidR="00934829" w:rsidRPr="00934829" w:rsidRDefault="00E032E1" w:rsidP="00CF42D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3</w:t>
            </w:r>
          </w:p>
        </w:tc>
        <w:tc>
          <w:tcPr>
            <w:tcW w:w="3110" w:type="dxa"/>
            <w:gridSpan w:val="2"/>
            <w:noWrap/>
            <w:hideMark/>
          </w:tcPr>
          <w:p w14:paraId="6E5D8029" w14:textId="27DC5E68" w:rsidR="00934829" w:rsidRPr="00934829" w:rsidRDefault="00E032E1" w:rsidP="00CF42D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4</w:t>
            </w:r>
          </w:p>
        </w:tc>
      </w:tr>
      <w:tr w:rsidR="00816EAB" w:rsidRPr="00B52464" w14:paraId="4B020F83" w14:textId="5DFE1D82" w:rsidTr="003961E0">
        <w:trPr>
          <w:gridAfter w:val="1"/>
          <w:wAfter w:w="7" w:type="dxa"/>
          <w:trHeight w:val="290"/>
        </w:trPr>
        <w:tc>
          <w:tcPr>
            <w:tcW w:w="1130" w:type="dxa"/>
            <w:noWrap/>
            <w:hideMark/>
          </w:tcPr>
          <w:p w14:paraId="73B22CC3" w14:textId="7DC66B19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2</w:t>
            </w:r>
          </w:p>
        </w:tc>
        <w:tc>
          <w:tcPr>
            <w:tcW w:w="3104" w:type="dxa"/>
            <w:noWrap/>
            <w:hideMark/>
          </w:tcPr>
          <w:p w14:paraId="156C2EA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24763CF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oneal activation exercise/May need ATT later</w:t>
            </w:r>
          </w:p>
        </w:tc>
        <w:tc>
          <w:tcPr>
            <w:tcW w:w="3105" w:type="dxa"/>
            <w:noWrap/>
            <w:hideMark/>
          </w:tcPr>
          <w:p w14:paraId="37CCE88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3" w:type="dxa"/>
          </w:tcPr>
          <w:p w14:paraId="78BEE81A" w14:textId="77777777" w:rsidR="00816EAB" w:rsidRPr="00B52464" w:rsidRDefault="00816EA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25142A8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919E776" w14:textId="6D86BB4A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3</w:t>
            </w:r>
          </w:p>
        </w:tc>
        <w:tc>
          <w:tcPr>
            <w:tcW w:w="3104" w:type="dxa"/>
            <w:noWrap/>
            <w:hideMark/>
          </w:tcPr>
          <w:p w14:paraId="61D16FA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plates</w:t>
            </w:r>
          </w:p>
        </w:tc>
        <w:tc>
          <w:tcPr>
            <w:tcW w:w="3105" w:type="dxa"/>
            <w:noWrap/>
            <w:hideMark/>
          </w:tcPr>
          <w:p w14:paraId="3AB57F6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May need lateral collum shortening osteotomy</w:t>
            </w:r>
          </w:p>
        </w:tc>
        <w:tc>
          <w:tcPr>
            <w:tcW w:w="3105" w:type="dxa"/>
            <w:noWrap/>
            <w:hideMark/>
          </w:tcPr>
          <w:p w14:paraId="5FE5B0E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MR/TAL/PFR/LCS-CO</w:t>
            </w:r>
          </w:p>
        </w:tc>
        <w:tc>
          <w:tcPr>
            <w:tcW w:w="3110" w:type="dxa"/>
            <w:gridSpan w:val="2"/>
            <w:noWrap/>
            <w:hideMark/>
          </w:tcPr>
          <w:p w14:paraId="09BFFB31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rob 1st MT and calcaneus dep on talus flat?</w:t>
            </w:r>
          </w:p>
        </w:tc>
      </w:tr>
      <w:tr w:rsidR="002D1259" w:rsidRPr="00B52464" w14:paraId="1E03C8BF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1B0E2A0" w14:textId="61D1BFC1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4</w:t>
            </w:r>
          </w:p>
        </w:tc>
        <w:tc>
          <w:tcPr>
            <w:tcW w:w="3104" w:type="dxa"/>
            <w:noWrap/>
            <w:hideMark/>
          </w:tcPr>
          <w:p w14:paraId="49F2DC9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plates</w:t>
            </w:r>
          </w:p>
        </w:tc>
        <w:tc>
          <w:tcPr>
            <w:tcW w:w="3105" w:type="dxa"/>
            <w:noWrap/>
            <w:hideMark/>
          </w:tcPr>
          <w:p w14:paraId="05050C69" w14:textId="6DDB8976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2DB9C82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4B412A6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1E47B0DF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12390462" w14:textId="06CD718B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5</w:t>
            </w:r>
          </w:p>
        </w:tc>
        <w:tc>
          <w:tcPr>
            <w:tcW w:w="3104" w:type="dxa"/>
            <w:noWrap/>
            <w:hideMark/>
          </w:tcPr>
          <w:p w14:paraId="3069D18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Bracing after ATT for a limited </w:t>
            </w:r>
            <w:proofErr w:type="gramStart"/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eriod of time</w:t>
            </w:r>
            <w:proofErr w:type="gramEnd"/>
          </w:p>
        </w:tc>
        <w:tc>
          <w:tcPr>
            <w:tcW w:w="3105" w:type="dxa"/>
            <w:noWrap/>
            <w:hideMark/>
          </w:tcPr>
          <w:p w14:paraId="66983581" w14:textId="67AE7028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/ May need ATT later</w:t>
            </w:r>
          </w:p>
        </w:tc>
        <w:tc>
          <w:tcPr>
            <w:tcW w:w="3105" w:type="dxa"/>
            <w:noWrap/>
            <w:hideMark/>
          </w:tcPr>
          <w:p w14:paraId="784993A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39B2DFF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06643E5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F592B2F" w14:textId="50426546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6</w:t>
            </w:r>
          </w:p>
        </w:tc>
        <w:tc>
          <w:tcPr>
            <w:tcW w:w="3104" w:type="dxa"/>
            <w:noWrap/>
            <w:hideMark/>
          </w:tcPr>
          <w:p w14:paraId="5ADA918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up to 5</w:t>
            </w:r>
          </w:p>
        </w:tc>
        <w:tc>
          <w:tcPr>
            <w:tcW w:w="3105" w:type="dxa"/>
            <w:noWrap/>
            <w:hideMark/>
          </w:tcPr>
          <w:p w14:paraId="0E0EA22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26F29B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D9FA41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6381B3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E477D9B" w14:textId="1DDB9A8A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7</w:t>
            </w:r>
          </w:p>
        </w:tc>
        <w:tc>
          <w:tcPr>
            <w:tcW w:w="3104" w:type="dxa"/>
            <w:noWrap/>
            <w:hideMark/>
          </w:tcPr>
          <w:p w14:paraId="17AAA63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 or 2 casts and continue brace to age 5</w:t>
            </w:r>
          </w:p>
        </w:tc>
        <w:tc>
          <w:tcPr>
            <w:tcW w:w="3105" w:type="dxa"/>
            <w:noWrap/>
            <w:hideMark/>
          </w:tcPr>
          <w:p w14:paraId="08B725AF" w14:textId="62F6A1D8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752D69A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6A3B765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4539933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3178A928" w14:textId="73FA7106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8</w:t>
            </w:r>
          </w:p>
        </w:tc>
        <w:tc>
          <w:tcPr>
            <w:tcW w:w="3104" w:type="dxa"/>
            <w:noWrap/>
            <w:hideMark/>
          </w:tcPr>
          <w:p w14:paraId="7CFE226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C7A65BE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E9DF6F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Possible PFR</w:t>
            </w:r>
          </w:p>
        </w:tc>
        <w:tc>
          <w:tcPr>
            <w:tcW w:w="3110" w:type="dxa"/>
            <w:gridSpan w:val="2"/>
            <w:noWrap/>
            <w:hideMark/>
          </w:tcPr>
          <w:p w14:paraId="4D189D3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60D5D124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629140A" w14:textId="51D090C9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69</w:t>
            </w:r>
          </w:p>
        </w:tc>
        <w:tc>
          <w:tcPr>
            <w:tcW w:w="3104" w:type="dxa"/>
            <w:noWrap/>
            <w:hideMark/>
          </w:tcPr>
          <w:p w14:paraId="00F2ADA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8FCE0B1" w14:textId="6A4D1C9F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1844DE4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250F8E6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7E8EF2C3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5C52ADF" w14:textId="2604A072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0</w:t>
            </w:r>
          </w:p>
        </w:tc>
        <w:tc>
          <w:tcPr>
            <w:tcW w:w="3104" w:type="dxa"/>
            <w:noWrap/>
            <w:hideMark/>
          </w:tcPr>
          <w:p w14:paraId="780A69DA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428BBCEB" w14:textId="57B76458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5414BE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05DB4C6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490FCF4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422E0AC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D04103C" w14:textId="0A4ABFA8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1</w:t>
            </w:r>
          </w:p>
        </w:tc>
        <w:tc>
          <w:tcPr>
            <w:tcW w:w="3104" w:type="dxa"/>
            <w:noWrap/>
            <w:hideMark/>
          </w:tcPr>
          <w:p w14:paraId="2FEFAF21" w14:textId="229433C1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if not effective ATT and re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-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enotomy and brace</w:t>
            </w:r>
          </w:p>
        </w:tc>
        <w:tc>
          <w:tcPr>
            <w:tcW w:w="3105" w:type="dxa"/>
            <w:noWrap/>
            <w:hideMark/>
          </w:tcPr>
          <w:p w14:paraId="191E5CF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-2 cast followed by ATT</w:t>
            </w:r>
          </w:p>
        </w:tc>
        <w:tc>
          <w:tcPr>
            <w:tcW w:w="3105" w:type="dxa"/>
            <w:noWrap/>
            <w:hideMark/>
          </w:tcPr>
          <w:p w14:paraId="3CE0DFE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9FB2E1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FE86A2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911FD8D" w14:textId="195A65C7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2</w:t>
            </w:r>
          </w:p>
        </w:tc>
        <w:tc>
          <w:tcPr>
            <w:tcW w:w="3104" w:type="dxa"/>
            <w:noWrap/>
            <w:hideMark/>
          </w:tcPr>
          <w:p w14:paraId="2238E69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later ATT and TAL if necessary</w:t>
            </w:r>
          </w:p>
        </w:tc>
        <w:tc>
          <w:tcPr>
            <w:tcW w:w="3105" w:type="dxa"/>
            <w:noWrap/>
            <w:hideMark/>
          </w:tcPr>
          <w:p w14:paraId="7BF3C71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-2 cast followed by ATT</w:t>
            </w:r>
          </w:p>
        </w:tc>
        <w:tc>
          <w:tcPr>
            <w:tcW w:w="3105" w:type="dxa"/>
            <w:noWrap/>
            <w:hideMark/>
          </w:tcPr>
          <w:p w14:paraId="52297DB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CC8D6E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ntinue FAB at night</w:t>
            </w:r>
          </w:p>
        </w:tc>
      </w:tr>
      <w:tr w:rsidR="002D1259" w:rsidRPr="00B52464" w14:paraId="3FD5848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23E2486" w14:textId="6254350D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3</w:t>
            </w:r>
          </w:p>
        </w:tc>
        <w:tc>
          <w:tcPr>
            <w:tcW w:w="3104" w:type="dxa"/>
            <w:noWrap/>
            <w:hideMark/>
          </w:tcPr>
          <w:p w14:paraId="550C2343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later ATT and TAL if necessary</w:t>
            </w:r>
          </w:p>
        </w:tc>
        <w:tc>
          <w:tcPr>
            <w:tcW w:w="3105" w:type="dxa"/>
            <w:noWrap/>
            <w:hideMark/>
          </w:tcPr>
          <w:p w14:paraId="4DB1A179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1-2 cast followed by ATT</w:t>
            </w:r>
          </w:p>
        </w:tc>
        <w:tc>
          <w:tcPr>
            <w:tcW w:w="3105" w:type="dxa"/>
            <w:noWrap/>
            <w:hideMark/>
          </w:tcPr>
          <w:p w14:paraId="328C7A85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24518CE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282C227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D4A2C3F" w14:textId="50FC01F0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4</w:t>
            </w:r>
          </w:p>
        </w:tc>
        <w:tc>
          <w:tcPr>
            <w:tcW w:w="3104" w:type="dxa"/>
            <w:noWrap/>
            <w:hideMark/>
          </w:tcPr>
          <w:p w14:paraId="21905AB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39F59CDD" w14:textId="33565910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/ May need ATT later</w:t>
            </w:r>
          </w:p>
        </w:tc>
        <w:tc>
          <w:tcPr>
            <w:tcW w:w="3105" w:type="dxa"/>
            <w:noWrap/>
            <w:hideMark/>
          </w:tcPr>
          <w:p w14:paraId="1E8F977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05B26728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2A848B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40337DF5" w14:textId="2A7293F2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5</w:t>
            </w:r>
          </w:p>
        </w:tc>
        <w:tc>
          <w:tcPr>
            <w:tcW w:w="3104" w:type="dxa"/>
            <w:noWrap/>
            <w:hideMark/>
          </w:tcPr>
          <w:p w14:paraId="1273FF7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71C3B72" w14:textId="162DC112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/ May need ATT later</w:t>
            </w:r>
          </w:p>
        </w:tc>
        <w:tc>
          <w:tcPr>
            <w:tcW w:w="3105" w:type="dxa"/>
            <w:noWrap/>
            <w:hideMark/>
          </w:tcPr>
          <w:p w14:paraId="6121354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2055C0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0A7DFE4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CFA7BF4" w14:textId="73666C93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6</w:t>
            </w:r>
          </w:p>
        </w:tc>
        <w:tc>
          <w:tcPr>
            <w:tcW w:w="3104" w:type="dxa"/>
            <w:noWrap/>
            <w:hideMark/>
          </w:tcPr>
          <w:p w14:paraId="307239E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and observe hind foot varus</w:t>
            </w:r>
          </w:p>
        </w:tc>
        <w:tc>
          <w:tcPr>
            <w:tcW w:w="3105" w:type="dxa"/>
            <w:noWrap/>
            <w:hideMark/>
          </w:tcPr>
          <w:p w14:paraId="2924FD5C" w14:textId="1DC0CC5E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0B18781C" w14:textId="160F352C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could continue brace 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ill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5</w:t>
            </w:r>
          </w:p>
        </w:tc>
        <w:tc>
          <w:tcPr>
            <w:tcW w:w="3110" w:type="dxa"/>
            <w:gridSpan w:val="2"/>
            <w:noWrap/>
            <w:hideMark/>
          </w:tcPr>
          <w:p w14:paraId="44C47AC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ntinue FAB</w:t>
            </w:r>
          </w:p>
        </w:tc>
      </w:tr>
      <w:tr w:rsidR="002D1259" w:rsidRPr="00B52464" w14:paraId="162B0610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3450A5E" w14:textId="09893B7D" w:rsidR="00934829" w:rsidRPr="00934829" w:rsidRDefault="002134F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7</w:t>
            </w:r>
          </w:p>
        </w:tc>
        <w:tc>
          <w:tcPr>
            <w:tcW w:w="3104" w:type="dxa"/>
            <w:noWrap/>
            <w:hideMark/>
          </w:tcPr>
          <w:p w14:paraId="0AAB782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F2CB533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2130583C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56B5C3F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40E022C6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0B9463EA" w14:textId="5E6E5A0B" w:rsidR="00934829" w:rsidRPr="00934829" w:rsidRDefault="00827A39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8</w:t>
            </w:r>
          </w:p>
        </w:tc>
        <w:tc>
          <w:tcPr>
            <w:tcW w:w="3104" w:type="dxa"/>
            <w:noWrap/>
            <w:hideMark/>
          </w:tcPr>
          <w:p w14:paraId="56C9C227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52A2A36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0DA21D81" w14:textId="2EC0D2DA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could brace </w:t>
            </w:r>
            <w:r w:rsidR="00E45FD4"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till</w:t>
            </w: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 5</w:t>
            </w:r>
          </w:p>
        </w:tc>
        <w:tc>
          <w:tcPr>
            <w:tcW w:w="3110" w:type="dxa"/>
            <w:gridSpan w:val="2"/>
            <w:noWrap/>
            <w:hideMark/>
          </w:tcPr>
          <w:p w14:paraId="1F52A71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continue FAB to 5</w:t>
            </w:r>
          </w:p>
        </w:tc>
      </w:tr>
      <w:tr w:rsidR="002D1259" w:rsidRPr="00B52464" w14:paraId="0F703665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1A2D979" w14:textId="03672344" w:rsidR="00934829" w:rsidRPr="00934829" w:rsidRDefault="00827A39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79</w:t>
            </w:r>
          </w:p>
        </w:tc>
        <w:tc>
          <w:tcPr>
            <w:tcW w:w="3104" w:type="dxa"/>
            <w:noWrap/>
            <w:hideMark/>
          </w:tcPr>
          <w:p w14:paraId="0F7DE51B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BCAF0E2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387F128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713B6A76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5F8E43C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5EE3682D" w14:textId="5CE0CA08" w:rsidR="00934829" w:rsidRPr="00934829" w:rsidRDefault="00827A39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0</w:t>
            </w:r>
          </w:p>
        </w:tc>
        <w:tc>
          <w:tcPr>
            <w:tcW w:w="3104" w:type="dxa"/>
            <w:noWrap/>
            <w:hideMark/>
          </w:tcPr>
          <w:p w14:paraId="55207BF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A415321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171EF800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A1CD7C4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3E224BCE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6FCB37BB" w14:textId="1E8BC0DA" w:rsidR="00934829" w:rsidRPr="00934829" w:rsidRDefault="00827A39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1</w:t>
            </w:r>
          </w:p>
        </w:tc>
        <w:tc>
          <w:tcPr>
            <w:tcW w:w="3104" w:type="dxa"/>
            <w:noWrap/>
            <w:hideMark/>
          </w:tcPr>
          <w:p w14:paraId="6225E63C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62FE7BD0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57E0C99B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65A3207D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2D1259" w:rsidRPr="00B52464" w14:paraId="0AA65A7D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DA5642C" w14:textId="37F7EAD6" w:rsidR="002D1259" w:rsidRPr="00934829" w:rsidRDefault="00B27099" w:rsidP="00B270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2</w:t>
            </w:r>
          </w:p>
        </w:tc>
        <w:tc>
          <w:tcPr>
            <w:tcW w:w="3104" w:type="dxa"/>
            <w:hideMark/>
          </w:tcPr>
          <w:p w14:paraId="3D00B138" w14:textId="3CF8EFFB" w:rsidR="002D1259" w:rsidRPr="00934829" w:rsidRDefault="002D1259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hideMark/>
          </w:tcPr>
          <w:p w14:paraId="5E9B84E3" w14:textId="351B3AAA" w:rsidR="002D1259" w:rsidRPr="00934829" w:rsidRDefault="002D1259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hideMark/>
          </w:tcPr>
          <w:p w14:paraId="0F45E69D" w14:textId="70A6545C" w:rsidR="002D1259" w:rsidRPr="00934829" w:rsidRDefault="002D1259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hideMark/>
          </w:tcPr>
          <w:p w14:paraId="07ACC8F7" w14:textId="37FF4E00" w:rsidR="002D1259" w:rsidRPr="00934829" w:rsidRDefault="002D1259" w:rsidP="006838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6A1429FC" w14:textId="77777777" w:rsidTr="005E2317">
        <w:trPr>
          <w:trHeight w:val="290"/>
        </w:trPr>
        <w:tc>
          <w:tcPr>
            <w:tcW w:w="1130" w:type="dxa"/>
            <w:noWrap/>
          </w:tcPr>
          <w:p w14:paraId="44C2E2FF" w14:textId="7BF994B2" w:rsidR="00934829" w:rsidRPr="00C12BEB" w:rsidRDefault="00C12BEB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C12B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3</w:t>
            </w:r>
          </w:p>
        </w:tc>
        <w:tc>
          <w:tcPr>
            <w:tcW w:w="3104" w:type="dxa"/>
            <w:noWrap/>
          </w:tcPr>
          <w:p w14:paraId="038B1D38" w14:textId="2470BF29" w:rsidR="00934829" w:rsidRPr="00934829" w:rsidRDefault="00934829" w:rsidP="00B270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</w:tcPr>
          <w:p w14:paraId="0AEC92E3" w14:textId="6C5F70A1" w:rsidR="00934829" w:rsidRPr="00934829" w:rsidRDefault="00934829" w:rsidP="00B2709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</w:tcPr>
          <w:p w14:paraId="30CBC204" w14:textId="4E27EA97" w:rsidR="00934829" w:rsidRPr="00934829" w:rsidRDefault="00934829" w:rsidP="00B2709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</w:tcPr>
          <w:p w14:paraId="13DEEC19" w14:textId="1A97D736" w:rsidR="00934829" w:rsidRPr="00934829" w:rsidRDefault="00934829" w:rsidP="00B270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2D1259" w:rsidRPr="00B52464" w14:paraId="3DFEBA88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229B9D83" w14:textId="5FA0FA41" w:rsidR="00934829" w:rsidRPr="00934829" w:rsidRDefault="00827A39" w:rsidP="00FE5B1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</w:t>
            </w:r>
            <w:r w:rsidR="00C12B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  <w:tc>
          <w:tcPr>
            <w:tcW w:w="3104" w:type="dxa"/>
            <w:noWrap/>
            <w:hideMark/>
          </w:tcPr>
          <w:p w14:paraId="46F672D2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05" w:type="dxa"/>
            <w:noWrap/>
            <w:hideMark/>
          </w:tcPr>
          <w:p w14:paraId="779FC005" w14:textId="317D068F" w:rsidR="00934829" w:rsidRPr="00934829" w:rsidRDefault="00C12BEB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469688EF" w14:textId="77777777" w:rsidR="00934829" w:rsidRPr="00934829" w:rsidRDefault="00934829" w:rsidP="0093482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3110" w:type="dxa"/>
            <w:gridSpan w:val="2"/>
            <w:noWrap/>
            <w:hideMark/>
          </w:tcPr>
          <w:p w14:paraId="18102240" w14:textId="77777777" w:rsidR="00934829" w:rsidRPr="00934829" w:rsidRDefault="00934829" w:rsidP="0093482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  <w:tr w:rsidR="00C12BEB" w:rsidRPr="00B52464" w14:paraId="54C0AB5B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046BF9B" w14:textId="39ADAB67" w:rsidR="00C12BEB" w:rsidRPr="00934829" w:rsidRDefault="00C12BEB" w:rsidP="00C12BE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lastRenderedPageBreak/>
              <w:t>Study Id</w:t>
            </w:r>
          </w:p>
        </w:tc>
        <w:tc>
          <w:tcPr>
            <w:tcW w:w="3104" w:type="dxa"/>
            <w:noWrap/>
            <w:hideMark/>
          </w:tcPr>
          <w:p w14:paraId="65319318" w14:textId="569566D5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Free text Rater 1</w:t>
            </w:r>
          </w:p>
        </w:tc>
        <w:tc>
          <w:tcPr>
            <w:tcW w:w="3105" w:type="dxa"/>
            <w:noWrap/>
            <w:hideMark/>
          </w:tcPr>
          <w:p w14:paraId="39E4EE3D" w14:textId="3C96E01B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Free text Rater </w:t>
            </w:r>
            <w:r w:rsidRPr="00B52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2</w:t>
            </w:r>
          </w:p>
        </w:tc>
        <w:tc>
          <w:tcPr>
            <w:tcW w:w="3105" w:type="dxa"/>
            <w:noWrap/>
            <w:hideMark/>
          </w:tcPr>
          <w:p w14:paraId="1E9470EE" w14:textId="032046C7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Free text Rater </w:t>
            </w:r>
            <w:r w:rsidRPr="00B52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3</w:t>
            </w:r>
          </w:p>
        </w:tc>
        <w:tc>
          <w:tcPr>
            <w:tcW w:w="3110" w:type="dxa"/>
            <w:gridSpan w:val="2"/>
            <w:noWrap/>
            <w:hideMark/>
          </w:tcPr>
          <w:p w14:paraId="3FBD1AF9" w14:textId="4890FE92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Free text Rater </w:t>
            </w:r>
            <w:r w:rsidRPr="00B524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4</w:t>
            </w:r>
          </w:p>
        </w:tc>
      </w:tr>
      <w:tr w:rsidR="00C12BEB" w:rsidRPr="00B52464" w14:paraId="5F054ADC" w14:textId="77777777" w:rsidTr="003961E0">
        <w:trPr>
          <w:trHeight w:val="290"/>
        </w:trPr>
        <w:tc>
          <w:tcPr>
            <w:tcW w:w="1130" w:type="dxa"/>
            <w:noWrap/>
            <w:hideMark/>
          </w:tcPr>
          <w:p w14:paraId="7E7AA749" w14:textId="1A0B9600" w:rsidR="00C12BEB" w:rsidRPr="00934829" w:rsidRDefault="00C12BEB" w:rsidP="00C12BE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85</w:t>
            </w:r>
          </w:p>
        </w:tc>
        <w:tc>
          <w:tcPr>
            <w:tcW w:w="3104" w:type="dxa"/>
            <w:noWrap/>
            <w:hideMark/>
          </w:tcPr>
          <w:p w14:paraId="42708492" w14:textId="77777777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05" w:type="dxa"/>
            <w:noWrap/>
            <w:hideMark/>
          </w:tcPr>
          <w:p w14:paraId="719AA1FD" w14:textId="5A4E6B35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 xml:space="preserve">Active calf </w:t>
            </w:r>
            <w:r w:rsidRPr="00B524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stretches</w:t>
            </w:r>
          </w:p>
        </w:tc>
        <w:tc>
          <w:tcPr>
            <w:tcW w:w="3105" w:type="dxa"/>
            <w:noWrap/>
            <w:hideMark/>
          </w:tcPr>
          <w:p w14:paraId="544555A7" w14:textId="77777777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  <w:tc>
          <w:tcPr>
            <w:tcW w:w="3110" w:type="dxa"/>
            <w:gridSpan w:val="2"/>
            <w:noWrap/>
            <w:hideMark/>
          </w:tcPr>
          <w:p w14:paraId="02F3D37E" w14:textId="77777777" w:rsidR="00C12BEB" w:rsidRPr="00934829" w:rsidRDefault="00C12BEB" w:rsidP="00C12BE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</w:pPr>
            <w:r w:rsidRPr="009348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SE"/>
                <w14:ligatures w14:val="none"/>
              </w:rPr>
              <w:t> </w:t>
            </w:r>
          </w:p>
        </w:tc>
      </w:tr>
    </w:tbl>
    <w:p w14:paraId="37BD6840" w14:textId="77777777" w:rsidR="00E5769A" w:rsidRDefault="00E5769A" w:rsidP="00BA3BD4">
      <w:pPr>
        <w:spacing w:line="240" w:lineRule="auto"/>
        <w:rPr>
          <w:rFonts w:ascii="Arial" w:hAnsi="Arial" w:cs="Arial"/>
          <w:sz w:val="20"/>
          <w:szCs w:val="20"/>
        </w:rPr>
      </w:pPr>
    </w:p>
    <w:p w14:paraId="09211FA5" w14:textId="77777777" w:rsidR="00B52464" w:rsidRPr="00B52464" w:rsidRDefault="00B52464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B52464" w:rsidRPr="00B52464" w:rsidSect="00CF2B0C">
      <w:pgSz w:w="16838" w:h="11906" w:orient="landscape"/>
      <w:pgMar w:top="184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53"/>
    <w:rsid w:val="000341D3"/>
    <w:rsid w:val="000456C5"/>
    <w:rsid w:val="000C7B26"/>
    <w:rsid w:val="000E59D4"/>
    <w:rsid w:val="000F4B34"/>
    <w:rsid w:val="0012298D"/>
    <w:rsid w:val="0018788D"/>
    <w:rsid w:val="001B3A53"/>
    <w:rsid w:val="002134FB"/>
    <w:rsid w:val="00235E15"/>
    <w:rsid w:val="002A212E"/>
    <w:rsid w:val="002B7801"/>
    <w:rsid w:val="002D1259"/>
    <w:rsid w:val="00325DBD"/>
    <w:rsid w:val="00332293"/>
    <w:rsid w:val="003367BE"/>
    <w:rsid w:val="003604B0"/>
    <w:rsid w:val="003961E0"/>
    <w:rsid w:val="003E51D3"/>
    <w:rsid w:val="00453212"/>
    <w:rsid w:val="004E2138"/>
    <w:rsid w:val="004E32C7"/>
    <w:rsid w:val="004F1CEE"/>
    <w:rsid w:val="005414BE"/>
    <w:rsid w:val="005A0E59"/>
    <w:rsid w:val="005B7BA9"/>
    <w:rsid w:val="005E2317"/>
    <w:rsid w:val="00683EDB"/>
    <w:rsid w:val="006E5765"/>
    <w:rsid w:val="006F6866"/>
    <w:rsid w:val="007730C5"/>
    <w:rsid w:val="007A6B9A"/>
    <w:rsid w:val="007D68B1"/>
    <w:rsid w:val="00816EAB"/>
    <w:rsid w:val="00827A39"/>
    <w:rsid w:val="00871EA1"/>
    <w:rsid w:val="008745EA"/>
    <w:rsid w:val="00900F2C"/>
    <w:rsid w:val="00934829"/>
    <w:rsid w:val="00960234"/>
    <w:rsid w:val="009776DA"/>
    <w:rsid w:val="009A2643"/>
    <w:rsid w:val="00AC5B2E"/>
    <w:rsid w:val="00B04AAC"/>
    <w:rsid w:val="00B27099"/>
    <w:rsid w:val="00B52464"/>
    <w:rsid w:val="00BA3BD4"/>
    <w:rsid w:val="00BE09D1"/>
    <w:rsid w:val="00C12BEB"/>
    <w:rsid w:val="00C51D87"/>
    <w:rsid w:val="00CF2B0C"/>
    <w:rsid w:val="00CF42DF"/>
    <w:rsid w:val="00D73255"/>
    <w:rsid w:val="00D745DB"/>
    <w:rsid w:val="00D90E0D"/>
    <w:rsid w:val="00DA1493"/>
    <w:rsid w:val="00DA40B8"/>
    <w:rsid w:val="00DA6D53"/>
    <w:rsid w:val="00E032E1"/>
    <w:rsid w:val="00E45FD4"/>
    <w:rsid w:val="00E568FB"/>
    <w:rsid w:val="00E5769A"/>
    <w:rsid w:val="00EB5A35"/>
    <w:rsid w:val="00EE6B51"/>
    <w:rsid w:val="00F71D42"/>
    <w:rsid w:val="00F82A80"/>
    <w:rsid w:val="00FD7FD3"/>
    <w:rsid w:val="00FE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EB2EF5"/>
  <w15:chartTrackingRefBased/>
  <w15:docId w15:val="{234B52D9-2504-48F7-9536-3A2D79D14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4F097-CB0B-4810-BFFF-16E94BAD7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5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Thelaus</dc:creator>
  <cp:keywords/>
  <dc:description/>
  <cp:lastModifiedBy>Åsa Thelaus</cp:lastModifiedBy>
  <cp:revision>61</cp:revision>
  <dcterms:created xsi:type="dcterms:W3CDTF">2026-01-30T17:01:00Z</dcterms:created>
  <dcterms:modified xsi:type="dcterms:W3CDTF">2026-04-22T08:28:00Z</dcterms:modified>
</cp:coreProperties>
</file>